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380" w:type="dxa"/>
        <w:tblLook w:val="04A0" w:firstRow="1" w:lastRow="0" w:firstColumn="1" w:lastColumn="0" w:noHBand="0" w:noVBand="1"/>
      </w:tblPr>
      <w:tblGrid>
        <w:gridCol w:w="3033"/>
        <w:gridCol w:w="1347"/>
      </w:tblGrid>
      <w:tr w:rsidR="00E65546" w:rsidRPr="00E65546" w14:paraId="45D01C1D" w14:textId="77777777" w:rsidTr="00E65546">
        <w:trPr>
          <w:trHeight w:val="1660"/>
        </w:trPr>
        <w:tc>
          <w:tcPr>
            <w:tcW w:w="4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2811D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pplementary Table S1.</w:t>
            </w: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Variables with missing values included in the analysis and mitigated with multiple imputations with chained equations. Abbreviations as per main manuscript.</w:t>
            </w:r>
          </w:p>
        </w:tc>
      </w:tr>
      <w:tr w:rsidR="00E65546" w:rsidRPr="00E65546" w14:paraId="1C0DCAF3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518F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CD0A9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Missing</w:t>
            </w:r>
          </w:p>
        </w:tc>
      </w:tr>
      <w:tr w:rsidR="00E65546" w:rsidRPr="00E65546" w14:paraId="424A22E1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80CD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Age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1EFA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2EEC9F5F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E536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HIP Score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096F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15E285FA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D441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BMI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AC2A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8</w:t>
            </w:r>
          </w:p>
        </w:tc>
      </w:tr>
      <w:tr w:rsidR="00E65546" w:rsidRPr="00E65546" w14:paraId="1B277FB1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7C92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 &gt;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C216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047E5BC7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5788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D906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</w:tr>
      <w:tr w:rsidR="00E65546" w:rsidRPr="00E65546" w14:paraId="0871B1DD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54A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3A54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7C81E9D2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1CD1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CS 3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33DF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.8</w:t>
            </w:r>
          </w:p>
        </w:tc>
      </w:tr>
      <w:tr w:rsidR="00E65546" w:rsidRPr="00E65546" w14:paraId="0FE997B6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0824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YHA 3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0175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.7</w:t>
            </w:r>
          </w:p>
        </w:tc>
      </w:tr>
      <w:tr w:rsidR="00E65546" w:rsidRPr="00E65546" w14:paraId="4810FD0E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C90F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abet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F0D0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</w:tr>
      <w:tr w:rsidR="00E65546" w:rsidRPr="00E65546" w14:paraId="5B679E6D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E358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F &lt;30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8EF9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</w:t>
            </w:r>
          </w:p>
        </w:tc>
      </w:tr>
      <w:tr w:rsidR="00E65546" w:rsidRPr="00E65546" w14:paraId="6955C16F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AFBD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inee statu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ADF7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0C0B49DB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9DF6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IP Score 4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A9A7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022352E7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1666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IP Score 5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1799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7530E5AE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2762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oking histor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AEAC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.5</w:t>
            </w:r>
          </w:p>
        </w:tc>
      </w:tr>
      <w:tr w:rsidR="00E65546" w:rsidRPr="00E65546" w14:paraId="761A5CBB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454F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H of C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E6B4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8</w:t>
            </w:r>
          </w:p>
        </w:tc>
      </w:tr>
      <w:tr w:rsidR="00E65546" w:rsidRPr="00E65546" w14:paraId="626B2D67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6DDD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yperten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A1E8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62BE6CAE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A661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ypercholesterolaem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A88A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693403F5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320B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vious M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99DF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58DF48B4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C944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vious CAB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E177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751A883E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FD42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vious PC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49D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708DCCF8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B13B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V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DDE7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5909804F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2F12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ve diseas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8B73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77E9ABBC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461E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rok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CA90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79A181D0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38B1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nal diseas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BFA2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</w:t>
            </w:r>
          </w:p>
        </w:tc>
      </w:tr>
      <w:tr w:rsidR="00E65546" w:rsidRPr="00E65546" w14:paraId="69A920DB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1235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MS PC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48A9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4027C80A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6ADF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-vessel PC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A368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0766D909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F9D4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aft PC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1DD3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223B8592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D649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racoronary imag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61D9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24C93A25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ED4E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ssure wir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BD2D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</w:tr>
      <w:tr w:rsidR="00E65546" w:rsidRPr="00E65546" w14:paraId="0D938E7B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6C44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emoral acces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49D6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34C2D76A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C232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ual acces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FD3D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5972946C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D793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ngth &gt;60m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E29D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30AF771F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E8F3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crocathete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7378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</w:tr>
      <w:tr w:rsidR="00E65546" w:rsidRPr="00E65546" w14:paraId="34DAFCCB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A066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utting/Scor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557B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</w:tr>
      <w:tr w:rsidR="00E65546" w:rsidRPr="00E65546" w14:paraId="6760B22A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B88F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otational atherectom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245D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</w:tr>
      <w:tr w:rsidR="00E65546" w:rsidRPr="00E65546" w14:paraId="3A30DA1F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DFCF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V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C6EB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</w:tr>
      <w:tr w:rsidR="00E65546" w:rsidRPr="00E65546" w14:paraId="41775370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AC4D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chanical LV suppor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0C64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40C5525C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B3F3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Tamponad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36F6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7DF46600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68D6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sec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DCA5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1319F480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19D1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hock induc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3EAB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0CCD7C63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85D3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for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D9C0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1CBC0FA4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8914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owflow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9710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417F2B35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BD59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DC cardioversion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F712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164A9C42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5689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debranch</w:t>
            </w:r>
            <w:proofErr w:type="spellEnd"/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los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AE24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162A96A5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4926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-hospital deat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00FC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5546" w:rsidRPr="00E65546" w14:paraId="43BC745C" w14:textId="77777777" w:rsidTr="00E65546">
        <w:trPr>
          <w:trHeight w:val="320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FC46" w14:textId="77777777" w:rsidR="00E65546" w:rsidRPr="00E65546" w:rsidRDefault="00E65546" w:rsidP="00E6554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-hospital MACC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FC72" w14:textId="77777777" w:rsidR="00E65546" w:rsidRPr="00E65546" w:rsidRDefault="00E65546" w:rsidP="00E6554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6554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</w:tbl>
    <w:p w14:paraId="140337CC" w14:textId="77777777" w:rsidR="00B15373" w:rsidRDefault="00B15373"/>
    <w:sectPr w:rsidR="00B15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546"/>
    <w:rsid w:val="00034268"/>
    <w:rsid w:val="000421EB"/>
    <w:rsid w:val="00045429"/>
    <w:rsid w:val="00063348"/>
    <w:rsid w:val="00067C63"/>
    <w:rsid w:val="0012786A"/>
    <w:rsid w:val="0014176A"/>
    <w:rsid w:val="00252FBB"/>
    <w:rsid w:val="00256684"/>
    <w:rsid w:val="002D6456"/>
    <w:rsid w:val="004027C2"/>
    <w:rsid w:val="0040508A"/>
    <w:rsid w:val="00421AE8"/>
    <w:rsid w:val="004D1365"/>
    <w:rsid w:val="0051444E"/>
    <w:rsid w:val="006A6E86"/>
    <w:rsid w:val="006B6710"/>
    <w:rsid w:val="006F32AB"/>
    <w:rsid w:val="00717C50"/>
    <w:rsid w:val="00721392"/>
    <w:rsid w:val="007B0120"/>
    <w:rsid w:val="007C7201"/>
    <w:rsid w:val="007D389D"/>
    <w:rsid w:val="00882426"/>
    <w:rsid w:val="00897B9F"/>
    <w:rsid w:val="008B48FE"/>
    <w:rsid w:val="008C7D9E"/>
    <w:rsid w:val="00987EFD"/>
    <w:rsid w:val="009C01B8"/>
    <w:rsid w:val="009F499E"/>
    <w:rsid w:val="00A24E05"/>
    <w:rsid w:val="00B15373"/>
    <w:rsid w:val="00B20956"/>
    <w:rsid w:val="00BB1ED6"/>
    <w:rsid w:val="00C1692A"/>
    <w:rsid w:val="00CD2087"/>
    <w:rsid w:val="00E55456"/>
    <w:rsid w:val="00E65546"/>
    <w:rsid w:val="00E770FC"/>
    <w:rsid w:val="00F918B3"/>
    <w:rsid w:val="00FE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C48CD"/>
  <w15:chartTrackingRefBased/>
  <w15:docId w15:val="{D0E9EC6E-BEAC-214E-BA93-8400C8DBC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5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5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5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5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5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5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5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5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5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5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5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5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5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5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5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5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5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5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5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5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5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55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5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55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5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5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5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02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d Protty</dc:creator>
  <cp:keywords/>
  <dc:description/>
  <cp:lastModifiedBy>Majd Protty</cp:lastModifiedBy>
  <cp:revision>1</cp:revision>
  <dcterms:created xsi:type="dcterms:W3CDTF">2024-10-04T08:24:00Z</dcterms:created>
  <dcterms:modified xsi:type="dcterms:W3CDTF">2024-10-04T08:24:00Z</dcterms:modified>
</cp:coreProperties>
</file>